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90491" w14:textId="39E3162B" w:rsidR="00350498" w:rsidRDefault="4398F2A3" w:rsidP="141295DE">
      <w:pPr>
        <w:ind w:left="420" w:hanging="420"/>
        <w:jc w:val="both"/>
      </w:pPr>
      <w:r w:rsidRPr="141295DE">
        <w:rPr>
          <w:rFonts w:ascii="Arial" w:eastAsia="Arial" w:hAnsi="Arial" w:cs="Arial"/>
          <w:b/>
          <w:bCs/>
          <w:sz w:val="20"/>
          <w:szCs w:val="20"/>
        </w:rPr>
        <w:t xml:space="preserve">Supplementary Table1: Inclusion and exclusion criteria for subjects </w:t>
      </w:r>
    </w:p>
    <w:p w14:paraId="11149E4E" w14:textId="601E02EF" w:rsidR="00350498" w:rsidRDefault="4398F2A3" w:rsidP="141295DE">
      <w:pPr>
        <w:ind w:left="420" w:hanging="420"/>
        <w:jc w:val="both"/>
      </w:pPr>
      <w:r w:rsidRPr="141295DE">
        <w:rPr>
          <w:rFonts w:ascii="Segoe UI" w:eastAsia="Segoe UI" w:hAnsi="Segoe UI" w:cs="Segoe UI"/>
          <w:b/>
          <w:bCs/>
          <w:sz w:val="18"/>
          <w:szCs w:val="18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360"/>
      </w:tblGrid>
      <w:tr w:rsidR="141295DE" w14:paraId="1945A746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A7B30" w14:textId="449C27BE" w:rsidR="141295DE" w:rsidRDefault="141295DE">
            <w:r w:rsidRPr="141295D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clusion criteria</w:t>
            </w: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141295DE" w14:paraId="69AC2622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0ECA4E" w14:textId="357DAB32" w:rsidR="141295DE" w:rsidRDefault="141295DE"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Female or male 21 to 60 years of age </w:t>
            </w:r>
          </w:p>
        </w:tc>
      </w:tr>
      <w:tr w:rsidR="141295DE" w14:paraId="6281B125" w14:textId="77777777" w:rsidTr="141295DE">
        <w:trPr>
          <w:trHeight w:val="10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C5B9E" w14:textId="528BFB0C" w:rsidR="141295DE" w:rsidRDefault="141295DE"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Written Informed Consent to participate in the study </w:t>
            </w:r>
          </w:p>
        </w:tc>
      </w:tr>
      <w:tr w:rsidR="141295DE" w14:paraId="3194D176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5EB2B" w14:textId="35D37A3D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Willingness to actively participate in the study and to come to the scheduled visits </w:t>
            </w:r>
          </w:p>
        </w:tc>
      </w:tr>
      <w:tr w:rsidR="141295DE" w14:paraId="2BBB4DF2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0B7C3" w14:textId="12556BE5" w:rsidR="141295DE" w:rsidRDefault="141295DE"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Understand and comply with the requirements of the study </w:t>
            </w:r>
          </w:p>
        </w:tc>
      </w:tr>
      <w:tr w:rsidR="141295DE" w14:paraId="44A1D9BD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29238" w14:textId="72828785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Good general health as judged by the Investigator as based on their medical history </w:t>
            </w:r>
          </w:p>
        </w:tc>
      </w:tr>
      <w:tr w:rsidR="141295DE" w14:paraId="1AE280EC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AB6E85" w14:textId="292E4900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Healthy skin in the test area </w:t>
            </w:r>
          </w:p>
        </w:tc>
      </w:tr>
      <w:tr w:rsidR="141295DE" w14:paraId="5A0CB108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8D1EF" w14:textId="7C849A12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No diseases or conditions which could affect the study or have an adverse impact on the subject including dermatitis, eczema, psoriasis, systemic inflammatory diseases </w:t>
            </w:r>
          </w:p>
        </w:tc>
      </w:tr>
      <w:tr w:rsidR="141295DE" w14:paraId="6CCD8358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F2D285" w14:textId="63346E61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Have never smoked or have quit smoking within 3 months before the start of the study </w:t>
            </w:r>
          </w:p>
        </w:tc>
      </w:tr>
      <w:tr w:rsidR="141295DE" w14:paraId="28F8C63D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3B5E8" w14:textId="0C24108E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xclusion criteria</w:t>
            </w: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141295DE" w14:paraId="6C573F50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61BF3B" w14:textId="1B516679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Female subjects: Pregnancy or lactation </w:t>
            </w:r>
          </w:p>
        </w:tc>
      </w:tr>
      <w:tr w:rsidR="141295DE" w14:paraId="31DA83EB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04881" w14:textId="126C2211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Drug or alcohol addiction </w:t>
            </w:r>
          </w:p>
        </w:tc>
      </w:tr>
      <w:tr w:rsidR="141295DE" w14:paraId="3E34FEC7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4AE81C" w14:textId="4AAC8A59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AIDS, HIV or infectious hepatitis if known to the subjects </w:t>
            </w:r>
          </w:p>
        </w:tc>
      </w:tr>
      <w:tr w:rsidR="141295DE" w14:paraId="12A9843B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598617" w14:textId="743706CA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Conditions which exclude a participation or might influence the test reaction/evaluation </w:t>
            </w:r>
          </w:p>
        </w:tc>
      </w:tr>
      <w:tr w:rsidR="141295DE" w14:paraId="64C48390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B3FB2" w14:textId="15FE66C7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Participation in similar cosmetic and/or pharmaceutical studies </w:t>
            </w:r>
          </w:p>
        </w:tc>
      </w:tr>
      <w:tr w:rsidR="141295DE" w14:paraId="5BBD1C5B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F70ACA" w14:textId="6BC3390A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Cancer within the last 2 years if treated with chemotherapy and/or irradiation </w:t>
            </w:r>
          </w:p>
        </w:tc>
      </w:tr>
      <w:tr w:rsidR="141295DE" w14:paraId="1170145C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DEEF5C" w14:textId="7EF855C7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Insulin-dependent diabetes mellitus </w:t>
            </w:r>
          </w:p>
        </w:tc>
      </w:tr>
      <w:tr w:rsidR="141295DE" w14:paraId="63054253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C222E6" w14:textId="3E758526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Medical history of dysplastic nevi or melanoma </w:t>
            </w:r>
          </w:p>
        </w:tc>
      </w:tr>
      <w:tr w:rsidR="141295DE" w14:paraId="7AF39711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5AD06" w14:textId="3F104DF0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Moles, tattoos, scars, irritated skin, hairs, etc. at the test area that could influence the investigation </w:t>
            </w:r>
          </w:p>
        </w:tc>
      </w:tr>
      <w:tr w:rsidR="141295DE" w14:paraId="57EB759C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3ECC87" w14:textId="580BE213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Any topical medication at the test area within 3 days of the start of the study </w:t>
            </w:r>
          </w:p>
        </w:tc>
      </w:tr>
      <w:tr w:rsidR="141295DE" w14:paraId="6B88CB8D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6871A" w14:textId="0340BE58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Systemic therapy with immuno-suppressive drugs (e.g. corticosteroids) and/or antihistamines (e.g. antiallergics) within 7 days prior to the start of the study </w:t>
            </w:r>
          </w:p>
        </w:tc>
      </w:tr>
      <w:tr w:rsidR="141295DE" w14:paraId="0DF40464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7197D" w14:textId="301B4A28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Systemic therapy with </w:t>
            </w:r>
            <w:proofErr w:type="spellStart"/>
            <w:r w:rsidRPr="141295DE">
              <w:rPr>
                <w:rFonts w:ascii="Calibri" w:eastAsia="Calibri" w:hAnsi="Calibri" w:cs="Calibri"/>
                <w:sz w:val="18"/>
                <w:szCs w:val="18"/>
              </w:rPr>
              <w:t>analgetics</w:t>
            </w:r>
            <w:proofErr w:type="spellEnd"/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 (e.g. </w:t>
            </w:r>
            <w:proofErr w:type="spellStart"/>
            <w:r w:rsidRPr="141295DE">
              <w:rPr>
                <w:rFonts w:ascii="Calibri" w:eastAsia="Calibri" w:hAnsi="Calibri" w:cs="Calibri"/>
                <w:sz w:val="18"/>
                <w:szCs w:val="18"/>
              </w:rPr>
              <w:t>diclophenac</w:t>
            </w:r>
            <w:proofErr w:type="spellEnd"/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, except for minor pain relief medicine, like acetylsalicylic acid or paracetamol) within 3 days prior to the start of the study </w:t>
            </w:r>
          </w:p>
        </w:tc>
      </w:tr>
      <w:tr w:rsidR="141295DE" w14:paraId="480BF35D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2C5F7" w14:textId="486FDFA5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Intake of dietary supplements with anti-oxidative effects (e.g. vitamin C, beta-carotene, vitamin E, </w:t>
            </w:r>
            <w:proofErr w:type="spellStart"/>
            <w:r w:rsidRPr="141295DE">
              <w:rPr>
                <w:rFonts w:ascii="Calibri" w:eastAsia="Calibri" w:hAnsi="Calibri" w:cs="Calibri"/>
                <w:sz w:val="18"/>
                <w:szCs w:val="18"/>
              </w:rPr>
              <w:t>selen</w:t>
            </w:r>
            <w:proofErr w:type="spellEnd"/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) within 3 months prior to the start of the study </w:t>
            </w:r>
          </w:p>
        </w:tc>
      </w:tr>
      <w:tr w:rsidR="141295DE" w14:paraId="377FD4E5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DE924" w14:textId="18BD94BF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History of kidney disease </w:t>
            </w:r>
          </w:p>
        </w:tc>
      </w:tr>
      <w:tr w:rsidR="141295DE" w14:paraId="2DE28FA5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99D86" w14:textId="417BD3AD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Current use or use of any antibiotics within 14 days prior to the start of the study </w:t>
            </w:r>
          </w:p>
        </w:tc>
      </w:tr>
      <w:tr w:rsidR="141295DE" w14:paraId="13FD9013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332AE" w14:textId="1B4D913A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Current use or use of anti-inflammatory medication within 4 weeks prior to the start of the study. </w:t>
            </w:r>
          </w:p>
        </w:tc>
      </w:tr>
      <w:tr w:rsidR="141295DE" w14:paraId="2D1E0C26" w14:textId="77777777" w:rsidTr="141295DE"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0A07A" w14:textId="1121CD38" w:rsidR="141295DE" w:rsidRDefault="141295DE" w:rsidP="141295DE">
            <w:pPr>
              <w:jc w:val="both"/>
            </w:pPr>
            <w:r w:rsidRPr="141295DE">
              <w:rPr>
                <w:rFonts w:ascii="Calibri" w:eastAsia="Calibri" w:hAnsi="Calibri" w:cs="Calibri"/>
                <w:sz w:val="18"/>
                <w:szCs w:val="18"/>
              </w:rPr>
              <w:t xml:space="preserve">Employees and immediate relatives of the tobacco industry or the clinical site </w:t>
            </w:r>
          </w:p>
        </w:tc>
      </w:tr>
    </w:tbl>
    <w:p w14:paraId="06D1A3E8" w14:textId="37729BC4" w:rsidR="00350498" w:rsidRDefault="00350498" w:rsidP="141295DE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50498" w:rsidSect="008F71B2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9BEB27"/>
    <w:rsid w:val="00350498"/>
    <w:rsid w:val="008F71B2"/>
    <w:rsid w:val="141295DE"/>
    <w:rsid w:val="4398F2A3"/>
    <w:rsid w:val="5C9BE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EB27"/>
  <w15:chartTrackingRefBased/>
  <w15:docId w15:val="{BC1271A7-ED01-44E7-8945-05E2B857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E4DC4F4D71994EB21BE92ABB5AEBEA" ma:contentTypeVersion="6" ma:contentTypeDescription="Create a new document." ma:contentTypeScope="" ma:versionID="504a8cdf924e7be361aa233940c375f6">
  <xsd:schema xmlns:xsd="http://www.w3.org/2001/XMLSchema" xmlns:xs="http://www.w3.org/2001/XMLSchema" xmlns:p="http://schemas.microsoft.com/office/2006/metadata/properties" xmlns:ns2="10245837-c02a-4737-ad26-42c478607d61" xmlns:ns3="730154b3-035e-4cea-a4f3-3720a2a85791" targetNamespace="http://schemas.microsoft.com/office/2006/metadata/properties" ma:root="true" ma:fieldsID="e9ab9453a453655a62adb94b1c3fe3f9" ns2:_="" ns3:_="">
    <xsd:import namespace="10245837-c02a-4737-ad26-42c478607d61"/>
    <xsd:import namespace="730154b3-035e-4cea-a4f3-3720a2a857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45837-c02a-4737-ad26-42c478607d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154b3-035e-4cea-a4f3-3720a2a857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168A1B-9ED1-42BE-A635-8FDE43E18D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245837-c02a-4737-ad26-42c478607d61"/>
    <ds:schemaRef ds:uri="730154b3-035e-4cea-a4f3-3720a2a85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9A1A7F-6DDA-4E93-B060-A2520116F5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50B1FF-6768-43A8-8A40-3CDBD6C425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Dalrymple</dc:creator>
  <cp:keywords/>
  <dc:description/>
  <cp:lastModifiedBy>Annette Dalrymple</cp:lastModifiedBy>
  <cp:revision>2</cp:revision>
  <dcterms:created xsi:type="dcterms:W3CDTF">2021-07-08T17:24:00Z</dcterms:created>
  <dcterms:modified xsi:type="dcterms:W3CDTF">2021-07-08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4DC4F4D71994EB21BE92ABB5AEBEA</vt:lpwstr>
  </property>
</Properties>
</file>